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4C66D" w14:textId="77777777" w:rsidR="00FD347A" w:rsidRPr="00E46B3C" w:rsidRDefault="00FD347A" w:rsidP="00FD347A">
      <w:pPr>
        <w:pStyle w:val="NoSpacing"/>
        <w:rPr>
          <w:b/>
          <w:bCs/>
          <w:color w:val="000000" w:themeColor="text1"/>
        </w:rPr>
      </w:pPr>
      <w:r w:rsidRPr="00E46B3C">
        <w:rPr>
          <w:b/>
          <w:bCs/>
          <w:color w:val="000000" w:themeColor="text1"/>
        </w:rPr>
        <w:t>S2 Table. ICT use on the job regressed on individual and contextual factors, ordered logistic regression (logit coefficients), PIAAC and NEPS.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134"/>
        <w:gridCol w:w="993"/>
        <w:gridCol w:w="283"/>
        <w:gridCol w:w="992"/>
        <w:gridCol w:w="851"/>
      </w:tblGrid>
      <w:tr w:rsidR="00FD347A" w:rsidRPr="00E46B3C" w14:paraId="5D0A9E87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18B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0B8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PIAA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4AB4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5726920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C66E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EP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3FE96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FD347A" w:rsidRPr="00E46B3C" w14:paraId="7AFDBC70" w14:textId="77777777" w:rsidTr="00C94B63">
        <w:trPr>
          <w:trHeight w:val="227"/>
        </w:trPr>
        <w:tc>
          <w:tcPr>
            <w:tcW w:w="5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0794E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AA47E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532B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S.E.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bottom"/>
          </w:tcPr>
          <w:p w14:paraId="3A667DA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E4E5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08366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S.E.</w:t>
            </w:r>
          </w:p>
        </w:tc>
      </w:tr>
      <w:tr w:rsidR="00FD347A" w:rsidRPr="00E46B3C" w14:paraId="5B53E6F2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137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E46B3C">
              <w:rPr>
                <w:color w:val="000000" w:themeColor="text1"/>
              </w:rPr>
              <w:t>ex, male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A2F6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C0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C3B01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86B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151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</w:tr>
      <w:tr w:rsidR="00FD347A" w:rsidRPr="00E46B3C" w14:paraId="6DC9E1A5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D7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Pr="00E46B3C">
              <w:rPr>
                <w:color w:val="000000" w:themeColor="text1"/>
              </w:rPr>
              <w:t>ducation level, high (ISCED 5–6)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9D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7E5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58930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87C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B58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FD347A" w:rsidRPr="00E46B3C" w14:paraId="1F239E26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5C7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edium (ISCED 3–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63B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08CC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5738E6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B1A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8B24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9)</w:t>
            </w:r>
          </w:p>
        </w:tc>
      </w:tr>
      <w:tr w:rsidR="00FD347A" w:rsidRPr="00E46B3C" w14:paraId="244A492E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E8E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E46B3C">
              <w:rPr>
                <w:color w:val="000000" w:themeColor="text1"/>
              </w:rPr>
              <w:t>ow (ISCED 0–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C7BE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33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67341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8B4F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229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22)</w:t>
            </w:r>
          </w:p>
        </w:tc>
      </w:tr>
      <w:tr w:rsidR="00FD347A" w:rsidRPr="00E46B3C" w14:paraId="52B2CF30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324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igration, German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63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198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6118F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F20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CE0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FD347A" w:rsidRPr="00E46B3C" w14:paraId="461D4B04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CD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1st Generation immig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26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C6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FEB252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ED4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74A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4)</w:t>
            </w:r>
          </w:p>
        </w:tc>
      </w:tr>
      <w:tr w:rsidR="00FD347A" w:rsidRPr="00E46B3C" w14:paraId="1795F973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A73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nd Generation immig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C1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B11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52B0CB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5C1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0AB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0)</w:t>
            </w:r>
          </w:p>
        </w:tc>
      </w:tr>
      <w:tr w:rsidR="00FD347A" w:rsidRPr="00E46B3C" w14:paraId="72759A1D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FD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E46B3C">
              <w:rPr>
                <w:color w:val="000000" w:themeColor="text1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3B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8D2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599034D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09A36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8B933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3)</w:t>
            </w:r>
          </w:p>
        </w:tc>
      </w:tr>
      <w:tr w:rsidR="00FD347A" w:rsidRPr="00E46B3C" w14:paraId="33FBEFD4" w14:textId="77777777" w:rsidTr="00C94B63">
        <w:trPr>
          <w:trHeight w:val="227"/>
        </w:trPr>
        <w:tc>
          <w:tcPr>
            <w:tcW w:w="5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3A6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E46B3C">
              <w:rPr>
                <w:color w:val="000000" w:themeColor="text1"/>
              </w:rPr>
              <w:t>iteracy skil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629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4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77F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CE176FC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E47D6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2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6AF9E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4)</w:t>
            </w:r>
          </w:p>
        </w:tc>
      </w:tr>
      <w:tr w:rsidR="00FD347A" w:rsidRPr="00E46B3C" w14:paraId="5AB6BC1A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C710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de-domains per capi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11A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140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6381AA5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31E6E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35F2B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3)</w:t>
            </w:r>
          </w:p>
        </w:tc>
      </w:tr>
      <w:tr w:rsidR="00FD347A" w:rsidRPr="00E46B3C" w14:paraId="5C34BC93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163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6E4F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1.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B23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8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E7639A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B852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2.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EBBF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8)</w:t>
            </w:r>
          </w:p>
        </w:tc>
      </w:tr>
      <w:tr w:rsidR="00FD347A" w:rsidRPr="00E46B3C" w14:paraId="6E678F89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A76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2C2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9E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E1BCE4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4A3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4CE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</w:tr>
      <w:tr w:rsidR="00FD347A" w:rsidRPr="00E46B3C" w14:paraId="1C72151A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58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9DB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7D1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291F7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1974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441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</w:tr>
      <w:tr w:rsidR="00FD347A" w:rsidRPr="00E46B3C" w14:paraId="466F150E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4BC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5A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B52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054D7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C631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183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8)</w:t>
            </w:r>
          </w:p>
        </w:tc>
      </w:tr>
      <w:tr w:rsidR="00FD347A" w:rsidRPr="00E46B3C" w14:paraId="4ABD2C94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57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5BB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60F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32D01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0FF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8279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2)</w:t>
            </w:r>
          </w:p>
        </w:tc>
      </w:tr>
      <w:tr w:rsidR="00FD347A" w:rsidRPr="00E46B3C" w14:paraId="60877599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14B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(individual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57E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,4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FA4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5AAD3DB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6D6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,7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B62C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</w:tr>
      <w:tr w:rsidR="00FD347A" w:rsidRPr="00E46B3C" w14:paraId="2F82ABA1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097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(regio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ACF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BC2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D82BD0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9618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CDCA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FD347A" w:rsidRPr="00E46B3C" w14:paraId="4E84484F" w14:textId="77777777" w:rsidTr="00C94B63">
        <w:trPr>
          <w:trHeight w:val="305"/>
        </w:trPr>
        <w:tc>
          <w:tcPr>
            <w:tcW w:w="9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12E2" w14:textId="77777777" w:rsidR="00FD347A" w:rsidRPr="00E46B3C" w:rsidRDefault="00FD347A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lastRenderedPageBreak/>
              <w:t>Notes: continuous variables standardized; cluster robust standard errors</w:t>
            </w:r>
            <w:r>
              <w:rPr>
                <w:color w:val="000000" w:themeColor="text1"/>
              </w:rPr>
              <w:t xml:space="preserve">, </w:t>
            </w:r>
            <w:r w:rsidRPr="00E46B3C">
              <w:rPr>
                <w:color w:val="000000" w:themeColor="text1"/>
              </w:rPr>
              <w:t>95% confidence intervals</w:t>
            </w:r>
            <w:r>
              <w:rPr>
                <w:color w:val="000000" w:themeColor="text1"/>
              </w:rPr>
              <w:t>.</w:t>
            </w:r>
          </w:p>
        </w:tc>
      </w:tr>
    </w:tbl>
    <w:p w14:paraId="43D6E13B" w14:textId="77777777" w:rsidR="00FD347A" w:rsidRPr="00E46B3C" w:rsidRDefault="00FD347A" w:rsidP="00FD347A">
      <w:pPr>
        <w:pStyle w:val="NoSpacing"/>
        <w:rPr>
          <w:color w:val="000000" w:themeColor="text1"/>
        </w:rPr>
      </w:pPr>
    </w:p>
    <w:p w14:paraId="62F83D4D" w14:textId="77777777" w:rsidR="009D0E7A" w:rsidRDefault="009D0E7A"/>
    <w:sectPr w:rsidR="009D0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7A"/>
    <w:rsid w:val="009D0E7A"/>
    <w:rsid w:val="00BA5CF0"/>
    <w:rsid w:val="00EA5787"/>
    <w:rsid w:val="00FD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CC584"/>
  <w15:chartTrackingRefBased/>
  <w15:docId w15:val="{4A366896-155F-4EB6-A071-6A0F6BC80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47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3"/>
    <w:qFormat/>
    <w:rsid w:val="00FD347A"/>
    <w:pPr>
      <w:spacing w:after="0" w:line="48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4-06T18:57:00Z</dcterms:created>
  <dcterms:modified xsi:type="dcterms:W3CDTF">2021-04-06T18:57:00Z</dcterms:modified>
</cp:coreProperties>
</file>